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1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8"/>
        <w:gridCol w:w="1449"/>
        <w:gridCol w:w="1915"/>
        <w:gridCol w:w="3827"/>
        <w:gridCol w:w="1276"/>
      </w:tblGrid>
      <w:tr w:rsidR="000431DF" w:rsidRPr="00FF689A" w14:paraId="1681A747" w14:textId="77777777" w:rsidTr="00DF3366">
        <w:trPr>
          <w:tblHeader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07EE7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highlight w:val="yellow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SENSITIVITY ANALYSIS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55A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EUC arm</w:t>
            </w:r>
          </w:p>
          <w:p w14:paraId="56F0040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(n=229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7F70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HAP+EUC arm</w:t>
            </w:r>
          </w:p>
          <w:p w14:paraId="082DC4D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(n=218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5C73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GB"/>
              </w:rPr>
              <w:t>1</w:t>
            </w: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Adjusted mean difference (AMD), effect size (ER), prevalence ratio (PR), prevalence difference (PD)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A780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p-value</w:t>
            </w:r>
          </w:p>
        </w:tc>
      </w:tr>
      <w:tr w:rsidR="000431DF" w:rsidRPr="00FF689A" w14:paraId="6C8843A7" w14:textId="77777777" w:rsidTr="00537508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171A" w14:textId="77777777" w:rsidR="000431DF" w:rsidRPr="00FF689A" w:rsidDel="00B048F1" w:rsidRDefault="000431DF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 xml:space="preserve">PRIMARY OUTCOMES </w:t>
            </w:r>
          </w:p>
        </w:tc>
        <w:tc>
          <w:tcPr>
            <w:tcW w:w="84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FEC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431DF" w:rsidRPr="00FF689A" w14:paraId="5860229D" w14:textId="77777777" w:rsidTr="00C46C1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8475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Complete case</w:t>
            </w:r>
          </w:p>
        </w:tc>
        <w:tc>
          <w:tcPr>
            <w:tcW w:w="84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CCC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431DF" w:rsidRPr="00FF689A" w14:paraId="485FF30F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CFB3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Mean BDI-II score (SD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9111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4.37 (14.65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1A45A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9.83 (15.56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FA58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4.57 (-7.34, -1.81)</w:t>
            </w:r>
          </w:p>
          <w:p w14:paraId="30A2E028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30 (0.11-0.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E1E5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01</w:t>
            </w:r>
          </w:p>
        </w:tc>
      </w:tr>
      <w:tr w:rsidR="000431DF" w:rsidRPr="00FF689A" w14:paraId="3756FCCA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C6A7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Remission: PHQ-9&lt;10- no. (%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DB6F8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07 (46.72%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10A1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37 (62.84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889F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R: 1.36 (1.14, 1.6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F1B4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004</w:t>
            </w:r>
          </w:p>
        </w:tc>
      </w:tr>
      <w:tr w:rsidR="000431DF" w:rsidRPr="00FF689A" w14:paraId="6215D777" w14:textId="77777777" w:rsidTr="004E63F7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A47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Random effects</w:t>
            </w:r>
          </w:p>
        </w:tc>
        <w:tc>
          <w:tcPr>
            <w:tcW w:w="84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EC70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0431DF" w:rsidRPr="00FF689A" w14:paraId="75B3584F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E97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Complete case adjusting for counsellor/PHC as random effect (BDI-II score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45007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24.37</w:t>
            </w:r>
          </w:p>
          <w:p w14:paraId="6D3ECF4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(14.65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62C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9.83 (15.56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6EE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4.57(-7.34, -1.81)</w:t>
            </w:r>
          </w:p>
          <w:p w14:paraId="1A0F11A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30 (0.11, 0.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5BC3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01</w:t>
            </w:r>
          </w:p>
        </w:tc>
      </w:tr>
      <w:tr w:rsidR="000431DF" w:rsidRPr="00FF689A" w14:paraId="534D2EC3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FBAF8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Multiple imputation adjusting for counsellor/PHC as random effect (BDI-II score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4A81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24.09</w:t>
            </w:r>
          </w:p>
          <w:p w14:paraId="28706447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(14.67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3B1EF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9.73 (15.53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E1C3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4.41(-7.21, -1.61)</w:t>
            </w:r>
          </w:p>
          <w:p w14:paraId="26DDC76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23 (0.17, 0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73DD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02</w:t>
            </w:r>
          </w:p>
        </w:tc>
      </w:tr>
      <w:tr w:rsidR="000431DF" w:rsidRPr="00FF689A" w14:paraId="5E30E621" w14:textId="77777777" w:rsidTr="00543FCB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7C2C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SECONDARY OUTCOMES</w:t>
            </w:r>
          </w:p>
        </w:tc>
        <w:tc>
          <w:tcPr>
            <w:tcW w:w="84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7771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431DF" w:rsidRPr="00FF689A" w14:paraId="0C32B444" w14:textId="77777777" w:rsidTr="00350F67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572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Complete case</w:t>
            </w:r>
          </w:p>
        </w:tc>
        <w:tc>
          <w:tcPr>
            <w:tcW w:w="84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7058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431DF" w:rsidRPr="00FF689A" w14:paraId="05D4DAB9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A557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Recovery: PHQ-9&lt;5 at 3 and 12 months- no. (%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A77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 48 (20.96%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265A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66 (30.28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2086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R: 1.44 (1.05, 1.97)</w:t>
            </w:r>
          </w:p>
          <w:p w14:paraId="54E8A690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D: 9.27% (1.43%, 17.1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D207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  <w:lang w:eastAsia="en-GB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=0.022</w:t>
            </w:r>
          </w:p>
          <w:p w14:paraId="5D685013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  <w:lang w:eastAsia="en-GB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=0.021</w:t>
            </w:r>
          </w:p>
        </w:tc>
      </w:tr>
      <w:tr w:rsidR="000431DF" w:rsidRPr="00FF689A" w14:paraId="1D14F063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9B4F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***Full relapse: PHQ-9 score&gt;14-</w:t>
            </w:r>
          </w:p>
          <w:p w14:paraId="576E171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no. (%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7BA33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1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4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80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%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EF3E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  <w:lang w:eastAsia="en-GB"/>
              </w:rPr>
              <w:t>1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9 (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8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72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%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F68F7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PR: 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1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81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88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3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69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A9E3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=0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11</w:t>
            </w:r>
          </w:p>
        </w:tc>
      </w:tr>
      <w:tr w:rsidR="000431DF" w:rsidRPr="00FF689A" w14:paraId="6B121D0E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CD3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***Partial relapse: PHQ-9 score&gt;9&lt;15-</w:t>
            </w:r>
          </w:p>
          <w:p w14:paraId="680BD39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no. (%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C6B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  <w:lang w:eastAsia="en-GB"/>
              </w:rPr>
              <w:t>2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2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62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%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D857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sz w:val="22"/>
                <w:szCs w:val="22"/>
                <w:lang w:eastAsia="en-GB"/>
              </w:rPr>
              <w:t>18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8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26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C445F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PR: 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3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.1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5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1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27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7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79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79DEA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=0.</w:t>
            </w:r>
            <w:r>
              <w:rPr>
                <w:rFonts w:ascii="Arial" w:hAnsi="Arial" w:cs="Arial"/>
                <w:sz w:val="22"/>
                <w:szCs w:val="22"/>
                <w:lang w:eastAsia="en-GB"/>
              </w:rPr>
              <w:t>013</w:t>
            </w:r>
          </w:p>
        </w:tc>
      </w:tr>
      <w:tr w:rsidR="000431DF" w:rsidRPr="00FF689A" w14:paraId="153F59C9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9673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lastRenderedPageBreak/>
              <w:t>***Mean PHQ-9 score (SD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9710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0.57 (7.58) 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2020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8.19 </w:t>
            </w:r>
          </w:p>
          <w:p w14:paraId="31DA20E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6.91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CF70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2.41 (-3.72, -1.09)</w:t>
            </w:r>
          </w:p>
          <w:p w14:paraId="100D17A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33 (0.14, 0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ABF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0431DF" w:rsidRPr="00FF689A" w14:paraId="74F17BE8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41DD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Any response over 12 months no. (%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357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29/240 (53.75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5F6B3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82/235 </w:t>
            </w:r>
          </w:p>
          <w:p w14:paraId="1135CEE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77.45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1FC8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R: 1.44 (1.26, 1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01E27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0431DF" w:rsidRPr="00FF689A" w14:paraId="02F649EE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B66E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Mean disability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score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SD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438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0.89 (9.22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6278C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9.38 </w:t>
            </w:r>
          </w:p>
          <w:p w14:paraId="37A804C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9.61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BEE8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1.58 (-3.33, 0.17)</w:t>
            </w:r>
          </w:p>
          <w:p w14:paraId="20C497F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03 (-0.03, 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75FE3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8</w:t>
            </w:r>
          </w:p>
        </w:tc>
      </w:tr>
      <w:tr w:rsidR="000431DF" w:rsidRPr="00FF689A" w14:paraId="570D62DA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EE75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Mean days unable to work (SD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E7B3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6.05 </w:t>
            </w:r>
          </w:p>
          <w:p w14:paraId="374A69D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8.81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1E8C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4.81 </w:t>
            </w:r>
          </w:p>
          <w:p w14:paraId="7DBCC3D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8.24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E6E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1.29 (-2.89, 0.31)</w:t>
            </w:r>
          </w:p>
          <w:p w14:paraId="3CF4C11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ES: 0.09 (0.04, 0.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FF1D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12</w:t>
            </w:r>
          </w:p>
        </w:tc>
      </w:tr>
      <w:tr w:rsidR="000431DF" w:rsidRPr="00FF689A" w14:paraId="45FF28EE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234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Suicidal </w:t>
            </w:r>
            <w:proofErr w:type="spellStart"/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behaviour</w:t>
            </w:r>
            <w:proofErr w:type="spellEnd"/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 (Suicide thoughts)</w:t>
            </w:r>
            <w:r w:rsidRPr="00FF689A" w:rsidDel="00A941C5">
              <w:rPr>
                <w:rFonts w:ascii="Arial" w:hAnsi="Arial" w:cs="Arial"/>
                <w:sz w:val="22"/>
                <w:szCs w:val="22"/>
                <w:lang w:eastAsia="en-GB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– no. (%)#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4693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 61/229 (26.64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123B6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 41/218 </w:t>
            </w:r>
          </w:p>
          <w:p w14:paraId="70C3BA5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18.81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0381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R: 0.70 (0.49, 0.9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4320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46</w:t>
            </w:r>
          </w:p>
        </w:tc>
      </w:tr>
      <w:tr w:rsidR="000431DF" w:rsidRPr="00FF689A" w14:paraId="47DA33FB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200C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Intimate partner physical violence##– females no. (%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0B8F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9/116 (16.38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C5B2C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0/103 </w:t>
            </w:r>
          </w:p>
          <w:p w14:paraId="3F7261E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9.71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C5B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R: 0.59 (0.29, 1.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BA4B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149</w:t>
            </w:r>
          </w:p>
        </w:tc>
      </w:tr>
      <w:tr w:rsidR="000431DF" w:rsidRPr="00FF689A" w14:paraId="2753E14E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8EC9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Intimate partner psychological/emotional violence## – females no. (%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83BF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39/116 (33.62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20D0F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27/103 </w:t>
            </w:r>
          </w:p>
          <w:p w14:paraId="004BE27A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26.21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169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R: 0.75 (0.49, 1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CA35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173</w:t>
            </w:r>
          </w:p>
        </w:tc>
      </w:tr>
      <w:tr w:rsidR="000431DF" w:rsidRPr="00FF689A" w14:paraId="5B8200D4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741E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Intimate partner psychological/emotional violence## – males no. (%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2413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1/39 (28.21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B3DC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6/32 </w:t>
            </w:r>
          </w:p>
          <w:p w14:paraId="1CD5D94A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18.75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A19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R: 0.36 (0.37, 1.9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D9A3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711</w:t>
            </w:r>
          </w:p>
        </w:tc>
      </w:tr>
      <w:tr w:rsidR="000431DF" w:rsidRPr="00FF689A" w14:paraId="03E08B39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69E7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$</w:t>
            </w:r>
            <w:r w:rsidRPr="00FF689A" w:rsidDel="00B048F1">
              <w:rPr>
                <w:rFonts w:ascii="Arial" w:hAnsi="Arial" w:cs="Arial"/>
                <w:sz w:val="22"/>
                <w:szCs w:val="22"/>
                <w:lang w:eastAsia="en-GB"/>
              </w:rPr>
              <w:t>MCID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 (% reduction in baseline PHQ-9 score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A9E0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93 (40.61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E45F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25 (57.60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DCD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R: 1.21 (1.05, 1.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1E7A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09</w:t>
            </w:r>
          </w:p>
        </w:tc>
      </w:tr>
      <w:tr w:rsidR="000431DF" w:rsidRPr="00FF689A" w14:paraId="4EEFF72A" w14:textId="77777777" w:rsidTr="00E021DE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9BAD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highlight w:val="yellow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 xml:space="preserve">Random effects </w:t>
            </w:r>
          </w:p>
        </w:tc>
        <w:tc>
          <w:tcPr>
            <w:tcW w:w="84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69C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0431DF" w:rsidRPr="00FF689A" w14:paraId="2853017D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9EF3B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Complete case adjusting for counsellor as random effect (PHQ-9 score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B96A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0.57</w:t>
            </w:r>
          </w:p>
          <w:p w14:paraId="011E836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(7.58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6D0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8.19</w:t>
            </w:r>
          </w:p>
          <w:p w14:paraId="60F842A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(6.91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9EC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2.41 (-3.72, -1.09)</w:t>
            </w:r>
          </w:p>
          <w:p w14:paraId="37D41600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33 (0.14, 0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CC73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0431DF" w:rsidRPr="00FF689A" w14:paraId="0BB9C329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EBF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Multiple imputation adjusting for counsellor as random effect (PHQ-9 score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4DDC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0.46</w:t>
            </w:r>
          </w:p>
          <w:p w14:paraId="53DD424F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(7.54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A5D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8.16</w:t>
            </w:r>
          </w:p>
          <w:p w14:paraId="0CF729F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(6.96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461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2.34 (-3.67, -1.00)</w:t>
            </w:r>
          </w:p>
          <w:p w14:paraId="0EBBA38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37 (0.31, 0.4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D0F1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0431DF" w:rsidRPr="00FF689A" w14:paraId="11E1AFCF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0C22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Complete case adjusting for counsellor as random effect (Mean disability score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620BA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1.05 (9.22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23417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9.43 </w:t>
            </w:r>
          </w:p>
          <w:p w14:paraId="4CD56338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(9.62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C47C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1.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64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-3.34, 0.05)</w:t>
            </w:r>
          </w:p>
          <w:p w14:paraId="5669FDAC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17 (-0.01, 0.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96A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57</w:t>
            </w:r>
          </w:p>
        </w:tc>
      </w:tr>
      <w:tr w:rsidR="000431DF" w:rsidRPr="00FF689A" w14:paraId="2F70D6D4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2469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Multiple imputation adjusting for counsellor as random effect (Mean disability score)  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A865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0.89 (9.22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902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9.38 </w:t>
            </w:r>
          </w:p>
          <w:p w14:paraId="3F49903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9.61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7CD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1.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55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-3.29, 0.19)</w:t>
            </w:r>
          </w:p>
          <w:p w14:paraId="601B4A8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03 (-0.03, 0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6F1A4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82</w:t>
            </w:r>
          </w:p>
        </w:tc>
      </w:tr>
      <w:tr w:rsidR="000431DF" w:rsidRPr="00FF689A" w14:paraId="49FCBD1A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49FA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Complete case adjusting for counsellor as random effect (Mean days unable to work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AFD2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6.14 </w:t>
            </w:r>
          </w:p>
          <w:p w14:paraId="529DE760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highlight w:val="yellow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8.83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230C9" w14:textId="77777777" w:rsidR="000431DF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4.81 </w:t>
            </w:r>
          </w:p>
          <w:p w14:paraId="4AD6398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highlight w:val="yellow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(8.21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8E35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1.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31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-2.86, 0.23)</w:t>
            </w:r>
          </w:p>
          <w:p w14:paraId="2DE5E2B6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16 (-0.03, 0.3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727BF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96</w:t>
            </w:r>
          </w:p>
        </w:tc>
      </w:tr>
      <w:tr w:rsidR="000431DF" w:rsidRPr="00FF689A" w14:paraId="2BBF1E4D" w14:textId="77777777" w:rsidTr="00DF3366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6BC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Multiple imputation adjusting for counsellor as random effect (Mean days unable to work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7A41E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6.05 (8.81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C421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4.81 (8.24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E66D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MD: -1.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26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-2.86, 0.33)</w:t>
            </w:r>
          </w:p>
          <w:p w14:paraId="112BC589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ES: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09 (0.04, 0.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5CC65" w14:textId="77777777" w:rsidR="000431DF" w:rsidRPr="00FF689A" w:rsidRDefault="000431DF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121</w:t>
            </w:r>
          </w:p>
        </w:tc>
      </w:tr>
    </w:tbl>
    <w:p w14:paraId="5DFA411E" w14:textId="77777777" w:rsidR="00C0632C" w:rsidRDefault="00C0632C"/>
    <w:sectPr w:rsidR="00C0632C" w:rsidSect="000431D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1DF"/>
    <w:rsid w:val="000431DF"/>
    <w:rsid w:val="0005285B"/>
    <w:rsid w:val="0009157E"/>
    <w:rsid w:val="000A6FE2"/>
    <w:rsid w:val="000C2352"/>
    <w:rsid w:val="00130F1D"/>
    <w:rsid w:val="001601B2"/>
    <w:rsid w:val="00180319"/>
    <w:rsid w:val="001A4695"/>
    <w:rsid w:val="001B737D"/>
    <w:rsid w:val="001C1518"/>
    <w:rsid w:val="001C77DA"/>
    <w:rsid w:val="001E227F"/>
    <w:rsid w:val="001F6D24"/>
    <w:rsid w:val="001F6F35"/>
    <w:rsid w:val="00241B4E"/>
    <w:rsid w:val="00244C96"/>
    <w:rsid w:val="002613B9"/>
    <w:rsid w:val="00265BBC"/>
    <w:rsid w:val="002A0B7E"/>
    <w:rsid w:val="002A4730"/>
    <w:rsid w:val="002A5CE9"/>
    <w:rsid w:val="002F4165"/>
    <w:rsid w:val="0035616E"/>
    <w:rsid w:val="00361608"/>
    <w:rsid w:val="003C1A4A"/>
    <w:rsid w:val="003C4211"/>
    <w:rsid w:val="003C5F3E"/>
    <w:rsid w:val="003C6DBB"/>
    <w:rsid w:val="00401A92"/>
    <w:rsid w:val="00457892"/>
    <w:rsid w:val="00464C0C"/>
    <w:rsid w:val="004747F4"/>
    <w:rsid w:val="00477335"/>
    <w:rsid w:val="0048420C"/>
    <w:rsid w:val="004962E8"/>
    <w:rsid w:val="004D73B0"/>
    <w:rsid w:val="00512A7B"/>
    <w:rsid w:val="0052680F"/>
    <w:rsid w:val="005316C9"/>
    <w:rsid w:val="005D33FB"/>
    <w:rsid w:val="005D754A"/>
    <w:rsid w:val="00605B81"/>
    <w:rsid w:val="00612C5E"/>
    <w:rsid w:val="00620861"/>
    <w:rsid w:val="00676FB8"/>
    <w:rsid w:val="00691F66"/>
    <w:rsid w:val="006E4C85"/>
    <w:rsid w:val="007342E4"/>
    <w:rsid w:val="007427D7"/>
    <w:rsid w:val="007664FF"/>
    <w:rsid w:val="007A1017"/>
    <w:rsid w:val="007D5002"/>
    <w:rsid w:val="007F3238"/>
    <w:rsid w:val="007F6849"/>
    <w:rsid w:val="00824648"/>
    <w:rsid w:val="0083503E"/>
    <w:rsid w:val="008428F5"/>
    <w:rsid w:val="0084569D"/>
    <w:rsid w:val="00886CCC"/>
    <w:rsid w:val="00897BBF"/>
    <w:rsid w:val="008B2AB7"/>
    <w:rsid w:val="008C09B8"/>
    <w:rsid w:val="00943DFF"/>
    <w:rsid w:val="00990D62"/>
    <w:rsid w:val="009918B2"/>
    <w:rsid w:val="009976C4"/>
    <w:rsid w:val="009A1074"/>
    <w:rsid w:val="009B558F"/>
    <w:rsid w:val="009E3361"/>
    <w:rsid w:val="00A20E19"/>
    <w:rsid w:val="00A67B7D"/>
    <w:rsid w:val="00AF5A29"/>
    <w:rsid w:val="00B015E7"/>
    <w:rsid w:val="00B43A72"/>
    <w:rsid w:val="00B61E55"/>
    <w:rsid w:val="00B62850"/>
    <w:rsid w:val="00B6498C"/>
    <w:rsid w:val="00B71CC6"/>
    <w:rsid w:val="00B72300"/>
    <w:rsid w:val="00BA2182"/>
    <w:rsid w:val="00BD3F6C"/>
    <w:rsid w:val="00BE0CD7"/>
    <w:rsid w:val="00BE4B59"/>
    <w:rsid w:val="00C0632C"/>
    <w:rsid w:val="00C270F0"/>
    <w:rsid w:val="00C42448"/>
    <w:rsid w:val="00C470D6"/>
    <w:rsid w:val="00C92BB4"/>
    <w:rsid w:val="00C96E20"/>
    <w:rsid w:val="00CE181E"/>
    <w:rsid w:val="00CE2977"/>
    <w:rsid w:val="00CF50EA"/>
    <w:rsid w:val="00D50026"/>
    <w:rsid w:val="00D61442"/>
    <w:rsid w:val="00DA5DC4"/>
    <w:rsid w:val="00DF5FE8"/>
    <w:rsid w:val="00E67D44"/>
    <w:rsid w:val="00E83FFA"/>
    <w:rsid w:val="00E9552D"/>
    <w:rsid w:val="00EA00F9"/>
    <w:rsid w:val="00EA5C58"/>
    <w:rsid w:val="00ED685C"/>
    <w:rsid w:val="00F03875"/>
    <w:rsid w:val="00F06D79"/>
    <w:rsid w:val="00F27E20"/>
    <w:rsid w:val="00F65C80"/>
    <w:rsid w:val="00F77F1F"/>
    <w:rsid w:val="00F92E3D"/>
    <w:rsid w:val="00FC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B3D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31D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7</Words>
  <Characters>2663</Characters>
  <Application>Microsoft Macintosh Word</Application>
  <DocSecurity>0</DocSecurity>
  <Lines>22</Lines>
  <Paragraphs>6</Paragraphs>
  <ScaleCrop>false</ScaleCrop>
  <LinksUpToDate>false</LinksUpToDate>
  <CharactersWithSpaces>3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eobong</dc:creator>
  <cp:keywords/>
  <dc:description/>
  <cp:lastModifiedBy>Ben Weobong</cp:lastModifiedBy>
  <cp:revision>1</cp:revision>
  <dcterms:created xsi:type="dcterms:W3CDTF">2017-07-14T05:05:00Z</dcterms:created>
  <dcterms:modified xsi:type="dcterms:W3CDTF">2017-07-14T05:07:00Z</dcterms:modified>
</cp:coreProperties>
</file>